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D3918" w14:textId="547402C0" w:rsidR="000D6917" w:rsidRDefault="0025566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EE19C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994768">
        <w:rPr>
          <w:rFonts w:ascii="Times New Roman" w:eastAsia="Times New Roman" w:hAnsi="Times New Roman" w:cs="Times New Roman"/>
          <w:b/>
          <w:sz w:val="24"/>
          <w:szCs w:val="24"/>
        </w:rPr>
        <w:t>. First Stage of 2SLS</w:t>
      </w:r>
    </w:p>
    <w:p w14:paraId="4AE41A38" w14:textId="77777777" w:rsidR="000D6917" w:rsidRDefault="000D691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CEC1A5" w14:textId="77777777" w:rsidR="000D6917" w:rsidRDefault="000D691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E78E9D" w14:textId="77777777" w:rsidR="000D6917" w:rsidRDefault="000D691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56F54E" w14:textId="77777777" w:rsidR="000D6917" w:rsidRDefault="000D691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1"/>
        <w:gridCol w:w="941"/>
        <w:gridCol w:w="981"/>
        <w:gridCol w:w="891"/>
        <w:gridCol w:w="6"/>
      </w:tblGrid>
      <w:tr w:rsidR="00EE3015" w:rsidRPr="00EE3015" w14:paraId="3C44A2DA" w14:textId="77777777" w:rsidTr="00EE3015">
        <w:trPr>
          <w:gridAfter w:val="1"/>
          <w:trHeight w:val="433"/>
          <w:tblCellSpacing w:w="0" w:type="dxa"/>
          <w:jc w:val="center"/>
        </w:trPr>
        <w:tc>
          <w:tcPr>
            <w:tcW w:w="0" w:type="auto"/>
            <w:gridSpan w:val="4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2BC09" w14:textId="3638791C" w:rsidR="00EE3015" w:rsidRPr="00EE3015" w:rsidRDefault="009C30A2" w:rsidP="00EE3015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S2. </w:t>
            </w:r>
            <w:r w:rsidR="00EE3015" w:rsidRPr="00EE3015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able. First Stage of 2SLS</w:t>
            </w:r>
          </w:p>
        </w:tc>
      </w:tr>
      <w:tr w:rsidR="00EE3015" w:rsidRPr="00EE3015" w14:paraId="401707DE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gridSpan w:val="4"/>
            <w:vMerge/>
            <w:vAlign w:val="center"/>
            <w:hideMark/>
          </w:tcPr>
          <w:p w14:paraId="30284928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8B53B5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EE3015" w:rsidRPr="00EE3015" w14:paraId="1EC9041F" w14:textId="77777777" w:rsidTr="009C30A2">
        <w:trPr>
          <w:trHeight w:val="240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5A391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0DC4C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GLP/cred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03BA7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GLP/capi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D7306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GLP/GDP</w:t>
            </w:r>
          </w:p>
        </w:tc>
        <w:tc>
          <w:tcPr>
            <w:tcW w:w="0" w:type="auto"/>
            <w:vAlign w:val="center"/>
            <w:hideMark/>
          </w:tcPr>
          <w:p w14:paraId="1A32829A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1AA2F15B" w14:textId="77777777" w:rsidTr="00EE3015">
        <w:trPr>
          <w:trHeight w:val="315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FD941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 xml:space="preserve">Yield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E4ABD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1.127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5EA03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1.442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F3528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1.346**</w:t>
            </w:r>
          </w:p>
        </w:tc>
        <w:tc>
          <w:tcPr>
            <w:tcW w:w="0" w:type="auto"/>
            <w:vAlign w:val="center"/>
            <w:hideMark/>
          </w:tcPr>
          <w:p w14:paraId="0C46FEA0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0989BDDB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1F07E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41A11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562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8E79A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462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9C839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506]</w:t>
            </w:r>
          </w:p>
        </w:tc>
        <w:tc>
          <w:tcPr>
            <w:tcW w:w="0" w:type="auto"/>
            <w:vAlign w:val="center"/>
            <w:hideMark/>
          </w:tcPr>
          <w:p w14:paraId="50132546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2EDABB68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542B8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EE3015">
              <w:rPr>
                <w:rFonts w:eastAsia="Times New Roman"/>
                <w:sz w:val="18"/>
                <w:szCs w:val="18"/>
                <w:lang w:val="en-US"/>
              </w:rPr>
              <w:t>Fractionalisati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D3D3F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380C4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-0.1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FA1D0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0" w:type="auto"/>
            <w:vAlign w:val="center"/>
            <w:hideMark/>
          </w:tcPr>
          <w:p w14:paraId="355F94C3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3C84272A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451F6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90149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883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35332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668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B5A6F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0.731]</w:t>
            </w:r>
          </w:p>
        </w:tc>
        <w:tc>
          <w:tcPr>
            <w:tcW w:w="0" w:type="auto"/>
            <w:vAlign w:val="center"/>
            <w:hideMark/>
          </w:tcPr>
          <w:p w14:paraId="1A795A26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4D3B0619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F5B69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Top deci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2AD39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-0.8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C5AFF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1.5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BA2B4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745DCAD3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0D21DB5B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5DA40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2BC0B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3.232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4AFF6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2.633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F5286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2.881]</w:t>
            </w:r>
          </w:p>
        </w:tc>
        <w:tc>
          <w:tcPr>
            <w:tcW w:w="0" w:type="auto"/>
            <w:vAlign w:val="center"/>
            <w:hideMark/>
          </w:tcPr>
          <w:p w14:paraId="340DB692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4AE9CB64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8DD24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898EE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-3.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F96B0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-0.8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4A890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-2.074</w:t>
            </w:r>
          </w:p>
        </w:tc>
        <w:tc>
          <w:tcPr>
            <w:tcW w:w="0" w:type="auto"/>
            <w:vAlign w:val="center"/>
            <w:hideMark/>
          </w:tcPr>
          <w:p w14:paraId="40139938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233BC7C6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C9133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B0B25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1.493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77E6E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1.239]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A22B2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[1.356]</w:t>
            </w:r>
          </w:p>
        </w:tc>
        <w:tc>
          <w:tcPr>
            <w:tcW w:w="0" w:type="auto"/>
            <w:vAlign w:val="center"/>
            <w:hideMark/>
          </w:tcPr>
          <w:p w14:paraId="7E51CD3E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521910A8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BC155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No. of observati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4C1E2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EB312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8ADAE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6E0BB484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02315F78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0DBAB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F 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7F269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4.0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B5DF8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9.74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0B2EF" w14:textId="77777777" w:rsidR="00EE3015" w:rsidRPr="00EE3015" w:rsidRDefault="00EE3015" w:rsidP="00EE3015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EE3015">
              <w:rPr>
                <w:rFonts w:eastAsia="Times New Roman"/>
                <w:sz w:val="18"/>
                <w:szCs w:val="18"/>
                <w:lang w:val="en-US"/>
              </w:rPr>
              <w:t>7.090</w:t>
            </w:r>
          </w:p>
        </w:tc>
        <w:tc>
          <w:tcPr>
            <w:tcW w:w="0" w:type="auto"/>
            <w:vAlign w:val="center"/>
            <w:hideMark/>
          </w:tcPr>
          <w:p w14:paraId="3BAD4B5F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3015" w:rsidRPr="00EE3015" w14:paraId="3A3E98BC" w14:textId="77777777" w:rsidTr="00EE3015">
        <w:trPr>
          <w:trHeight w:val="240"/>
          <w:tblCellSpacing w:w="0" w:type="dxa"/>
          <w:jc w:val="center"/>
        </w:trPr>
        <w:tc>
          <w:tcPr>
            <w:tcW w:w="0" w:type="auto"/>
            <w:gridSpan w:val="4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83DE9" w14:textId="77777777" w:rsidR="00EE3015" w:rsidRPr="00EE3015" w:rsidRDefault="00EE3015" w:rsidP="00EE3015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EE3015">
              <w:rPr>
                <w:rFonts w:eastAsia="Times New Roman"/>
                <w:sz w:val="16"/>
                <w:szCs w:val="16"/>
                <w:lang w:val="en-US"/>
              </w:rPr>
              <w:t>Standard errors in brackets. *p &lt; 0.1; **p &lt; 0.05; ***p &lt; 0.01</w:t>
            </w:r>
          </w:p>
        </w:tc>
        <w:tc>
          <w:tcPr>
            <w:tcW w:w="0" w:type="auto"/>
            <w:vAlign w:val="center"/>
            <w:hideMark/>
          </w:tcPr>
          <w:p w14:paraId="11DBD9C8" w14:textId="77777777" w:rsidR="00EE3015" w:rsidRPr="00EE3015" w:rsidRDefault="00EE3015" w:rsidP="00EE30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A88637E" w14:textId="77777777" w:rsidR="000D6917" w:rsidRDefault="000D6917" w:rsidP="000D691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D5D9696" w14:textId="77777777" w:rsidR="000D6917" w:rsidRDefault="000D6917" w:rsidP="000D6917"/>
    <w:p w14:paraId="05C25F27" w14:textId="77777777" w:rsidR="00A64349" w:rsidRDefault="00A64349"/>
    <w:sectPr w:rsidR="00A64349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57"/>
    <w:rsid w:val="000D6917"/>
    <w:rsid w:val="00255667"/>
    <w:rsid w:val="00994768"/>
    <w:rsid w:val="009C30A2"/>
    <w:rsid w:val="00A64349"/>
    <w:rsid w:val="00C81757"/>
    <w:rsid w:val="00EE19C4"/>
    <w:rsid w:val="00EE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52E62"/>
  <w15:chartTrackingRefBased/>
  <w15:docId w15:val="{A7E46223-87CB-4AE0-9CB0-AD84C801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91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54B32-DD18-4C8E-B9B8-A82213546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Masood</dc:creator>
  <cp:keywords/>
  <dc:description/>
  <cp:lastModifiedBy>Usman Masood</cp:lastModifiedBy>
  <cp:revision>7</cp:revision>
  <dcterms:created xsi:type="dcterms:W3CDTF">2022-12-08T14:42:00Z</dcterms:created>
  <dcterms:modified xsi:type="dcterms:W3CDTF">2023-01-17T20:43:00Z</dcterms:modified>
</cp:coreProperties>
</file>